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7DAF" w:rsidRPr="00EF11E9" w:rsidRDefault="00CB3316" w:rsidP="00A87DAF">
      <w:pPr>
        <w:rPr>
          <w:rFonts w:ascii="Times New Roman" w:eastAsia="Arial" w:hAnsi="Times New Roman" w:cs="Times New Roman"/>
          <w:b/>
          <w:color w:val="auto"/>
          <w:sz w:val="36"/>
          <w:szCs w:val="36"/>
        </w:rPr>
      </w:pPr>
      <w:r w:rsidRPr="00EF11E9">
        <w:rPr>
          <w:rFonts w:ascii="Times New Roman" w:eastAsia="Arial" w:hAnsi="Times New Roman" w:cs="Times New Roman"/>
          <w:b/>
          <w:color w:val="auto"/>
          <w:sz w:val="36"/>
          <w:szCs w:val="36"/>
        </w:rPr>
        <w:t>Supporting Information</w:t>
      </w:r>
    </w:p>
    <w:p w:rsidR="00A87DAF" w:rsidRPr="00EF11E9" w:rsidRDefault="006374E2" w:rsidP="00C10FAA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EF11E9">
        <w:rPr>
          <w:rFonts w:ascii="Times New Roman" w:hAnsi="Times New Roman" w:cs="Times New Roman"/>
          <w:noProof/>
          <w:color w:val="auto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8CFB23" wp14:editId="318B6AD9">
                <wp:simplePos x="0" y="0"/>
                <wp:positionH relativeFrom="column">
                  <wp:posOffset>-106045</wp:posOffset>
                </wp:positionH>
                <wp:positionV relativeFrom="paragraph">
                  <wp:posOffset>120812</wp:posOffset>
                </wp:positionV>
                <wp:extent cx="5294630" cy="430530"/>
                <wp:effectExtent l="0" t="0" r="0" b="0"/>
                <wp:wrapNone/>
                <wp:docPr id="3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94630" cy="4305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67AF3" w:rsidRPr="00F15A05" w:rsidRDefault="00C52CA1" w:rsidP="00267AF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F15A0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F15A05" w:rsidRPr="00F15A0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          </w:t>
                            </w:r>
                            <w:r w:rsidRPr="00F15A0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W</w:t>
                            </w:r>
                            <w:r w:rsidR="00267AF3" w:rsidRPr="00F15A0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  MR03          124</w:t>
                            </w:r>
                            <w:r w:rsidR="00F15A0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</w:t>
                            </w:r>
                            <w:r w:rsidR="00827629" w:rsidRPr="00F15A0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15A0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MR03       </w:t>
                            </w:r>
                            <w:r w:rsidR="00267AF3" w:rsidRPr="00F15A0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24          MR03       124</w:t>
                            </w:r>
                          </w:p>
                          <w:p w:rsidR="00F15A05" w:rsidRPr="001F0512" w:rsidRDefault="00267AF3" w:rsidP="00267AF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15A0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15A05" w:rsidRPr="00F15A0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        </w:t>
                            </w:r>
                            <w:r w:rsidRPr="00F15A0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Ladder     </w:t>
                            </w:r>
                            <w:r w:rsidR="00F15A0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15A0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EV               </w:t>
                            </w:r>
                            <w:proofErr w:type="spellStart"/>
                            <w:r w:rsidRPr="00F15A0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EV</w:t>
                            </w:r>
                            <w:proofErr w:type="spellEnd"/>
                            <w:r w:rsidRPr="00F15A0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</w:t>
                            </w:r>
                            <w:r w:rsidR="00F15A0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3</w:t>
                            </w:r>
                            <w:r w:rsidR="00EE73D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’</w:t>
                            </w:r>
                            <w:r w:rsidR="00F15A0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UTR     </w:t>
                            </w:r>
                            <w:proofErr w:type="spellStart"/>
                            <w:r w:rsidR="007C164B" w:rsidRPr="00F15A0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</w:t>
                            </w:r>
                            <w:r w:rsidR="00EE73D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’</w:t>
                            </w:r>
                            <w:r w:rsidR="007C164B" w:rsidRPr="00F15A0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UTR</w:t>
                            </w:r>
                            <w:proofErr w:type="spellEnd"/>
                            <w:r w:rsidR="007C164B" w:rsidRPr="00F15A0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Nur77      </w:t>
                            </w:r>
                            <w:proofErr w:type="spellStart"/>
                            <w:r w:rsidRPr="00F15A0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 w:rsidR="007C164B" w:rsidRPr="00F15A0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ur77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-8.35pt;margin-top:9.5pt;width:416.9pt;height:33.9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" filled="f" stroked="f">
                <v:textbox style="mso-fit-shape-to-text:t">
                  <w:txbxContent>
                    <w:p w:rsidR="00267AF3" w:rsidRPr="00F15A05" w:rsidRDefault="00C52CA1" w:rsidP="00267AF3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F15A05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="00F15A05" w:rsidRPr="00F15A05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          </w:t>
                      </w:r>
                      <w:r w:rsidRPr="00F15A05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>MW</w:t>
                      </w:r>
                      <w:r w:rsidR="00267AF3" w:rsidRPr="00F15A05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  MR03          124</w:t>
                      </w:r>
                      <w:r w:rsidR="00F15A05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</w:t>
                      </w:r>
                      <w:r w:rsidR="00827629" w:rsidRPr="00F15A05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F15A05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MR03       </w:t>
                      </w:r>
                      <w:r w:rsidR="00267AF3" w:rsidRPr="00F15A05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>124          MR03       124</w:t>
                      </w:r>
                    </w:p>
                    <w:p w:rsidR="00F15A05" w:rsidRPr="001F0512" w:rsidRDefault="00267AF3" w:rsidP="00267AF3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15A05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F15A05" w:rsidRPr="00F15A05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        </w:t>
                      </w:r>
                      <w:r w:rsidRPr="00F15A05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Ladder     </w:t>
                      </w:r>
                      <w:r w:rsidR="00F15A05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15A05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EV               </w:t>
                      </w:r>
                      <w:proofErr w:type="spellStart"/>
                      <w:r w:rsidRPr="00F15A05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>EV</w:t>
                      </w:r>
                      <w:proofErr w:type="spellEnd"/>
                      <w:r w:rsidRPr="00F15A05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</w:t>
                      </w:r>
                      <w:r w:rsidR="00F15A05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3</w:t>
                      </w:r>
                      <w:r w:rsidR="00EE73D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>’</w:t>
                      </w:r>
                      <w:r w:rsidR="00F15A05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UTR     </w:t>
                      </w:r>
                      <w:proofErr w:type="spellStart"/>
                      <w:r w:rsidR="007C164B" w:rsidRPr="00F15A05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>3</w:t>
                      </w:r>
                      <w:r w:rsidR="00EE73D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>’</w:t>
                      </w:r>
                      <w:r w:rsidR="007C164B" w:rsidRPr="00F15A05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>UTR</w:t>
                      </w:r>
                      <w:proofErr w:type="spellEnd"/>
                      <w:r w:rsidR="007C164B" w:rsidRPr="00F15A05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Nur77      </w:t>
                      </w:r>
                      <w:proofErr w:type="spellStart"/>
                      <w:r w:rsidRPr="00F15A05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>N</w:t>
                      </w:r>
                      <w:r w:rsidR="007C164B" w:rsidRPr="00F15A05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>ur77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C10FAA" w:rsidRPr="00EF11E9" w:rsidRDefault="00C10FAA" w:rsidP="00A87DAF">
      <w:pPr>
        <w:spacing w:after="0" w:line="240" w:lineRule="auto"/>
        <w:ind w:left="720" w:hanging="719"/>
        <w:rPr>
          <w:rFonts w:ascii="Times New Roman" w:hAnsi="Times New Roman" w:cs="Times New Roman"/>
          <w:color w:val="auto"/>
          <w:sz w:val="24"/>
          <w:szCs w:val="24"/>
        </w:rPr>
      </w:pPr>
    </w:p>
    <w:p w:rsidR="00F15A05" w:rsidRPr="00EF11E9" w:rsidRDefault="00E84984" w:rsidP="00B97AE7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EF11E9">
        <w:rPr>
          <w:rFonts w:ascii="Times New Roman" w:hAnsi="Times New Roman" w:cs="Times New Roman"/>
          <w:color w:val="auto"/>
          <w:sz w:val="24"/>
          <w:szCs w:val="24"/>
        </w:rPr>
        <w:t xml:space="preserve">   </w:t>
      </w:r>
    </w:p>
    <w:p w:rsidR="00F15A05" w:rsidRPr="00EF11E9" w:rsidRDefault="001F0512" w:rsidP="00B97AE7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EF11E9">
        <w:rPr>
          <w:rFonts w:ascii="Times New Roman" w:hAnsi="Times New Roman" w:cs="Times New Roman"/>
          <w:noProof/>
          <w:color w:val="auto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0E416AD" wp14:editId="5946C117">
                <wp:simplePos x="0" y="0"/>
                <wp:positionH relativeFrom="column">
                  <wp:posOffset>-369408</wp:posOffset>
                </wp:positionH>
                <wp:positionV relativeFrom="paragraph">
                  <wp:posOffset>2169160</wp:posOffset>
                </wp:positionV>
                <wp:extent cx="818515" cy="287020"/>
                <wp:effectExtent l="0" t="0" r="0" b="0"/>
                <wp:wrapNone/>
                <wp:docPr id="18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8515" cy="2870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F0512" w:rsidRPr="001F0512" w:rsidRDefault="001F0512" w:rsidP="001F051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1F0512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   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25</w:t>
                            </w:r>
                            <w:r w:rsidRPr="001F0512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kD    </w:t>
                            </w:r>
                          </w:p>
                          <w:p w:rsidR="001F0512" w:rsidRPr="001F0512" w:rsidRDefault="001F0512" w:rsidP="001F0512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-29.1pt;margin-top:170.8pt;width:64.45pt;height:22.6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" filled="f" stroked="f">
                <v:textbox>
                  <w:txbxContent>
                    <w:p w:rsidR="001F0512" w:rsidRPr="001F0512" w:rsidRDefault="001F0512" w:rsidP="001F0512">
                      <w:pPr>
                        <w:pStyle w:val="NormalWeb"/>
                        <w:spacing w:before="0" w:beforeAutospacing="0" w:after="0" w:afterAutospacing="0"/>
                      </w:pPr>
                      <w:r w:rsidRPr="001F0512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   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25</w:t>
                      </w:r>
                      <w:r w:rsidRPr="001F0512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kD    </w:t>
                      </w:r>
                    </w:p>
                    <w:p w:rsidR="001F0512" w:rsidRPr="001F0512" w:rsidRDefault="001F0512" w:rsidP="001F0512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</v:shape>
            </w:pict>
          </mc:Fallback>
        </mc:AlternateContent>
      </w:r>
      <w:r w:rsidRPr="00EF11E9">
        <w:rPr>
          <w:rFonts w:ascii="Times New Roman" w:hAnsi="Times New Roman" w:cs="Times New Roman"/>
          <w:noProof/>
          <w:color w:val="auto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A6A6BD2" wp14:editId="2FB71050">
                <wp:simplePos x="0" y="0"/>
                <wp:positionH relativeFrom="column">
                  <wp:posOffset>-369408</wp:posOffset>
                </wp:positionH>
                <wp:positionV relativeFrom="paragraph">
                  <wp:posOffset>1743075</wp:posOffset>
                </wp:positionV>
                <wp:extent cx="818515" cy="287020"/>
                <wp:effectExtent l="0" t="0" r="0" b="0"/>
                <wp:wrapNone/>
                <wp:docPr id="17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8515" cy="2870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F0512" w:rsidRPr="001F0512" w:rsidRDefault="001F0512" w:rsidP="001F051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1F0512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   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37</w:t>
                            </w:r>
                            <w:r w:rsidRPr="001F0512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kD    </w:t>
                            </w:r>
                          </w:p>
                          <w:p w:rsidR="001F0512" w:rsidRPr="001F0512" w:rsidRDefault="001F0512" w:rsidP="001F0512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-29.1pt;margin-top:137.25pt;width:64.45pt;height:22.6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" filled="f" stroked="f">
                <v:textbox>
                  <w:txbxContent>
                    <w:p w:rsidR="001F0512" w:rsidRPr="001F0512" w:rsidRDefault="001F0512" w:rsidP="001F0512">
                      <w:pPr>
                        <w:pStyle w:val="NormalWeb"/>
                        <w:spacing w:before="0" w:beforeAutospacing="0" w:after="0" w:afterAutospacing="0"/>
                      </w:pPr>
                      <w:r w:rsidRPr="001F0512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   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37</w:t>
                      </w:r>
                      <w:r w:rsidRPr="001F0512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kD    </w:t>
                      </w:r>
                    </w:p>
                    <w:p w:rsidR="001F0512" w:rsidRPr="001F0512" w:rsidRDefault="001F0512" w:rsidP="001F0512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</v:shape>
            </w:pict>
          </mc:Fallback>
        </mc:AlternateContent>
      </w:r>
      <w:r w:rsidRPr="00EF11E9">
        <w:rPr>
          <w:rFonts w:ascii="Times New Roman" w:hAnsi="Times New Roman" w:cs="Times New Roman"/>
          <w:noProof/>
          <w:color w:val="auto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CF9894F" wp14:editId="2C1550AD">
                <wp:simplePos x="0" y="0"/>
                <wp:positionH relativeFrom="column">
                  <wp:posOffset>-369097</wp:posOffset>
                </wp:positionH>
                <wp:positionV relativeFrom="paragraph">
                  <wp:posOffset>1367155</wp:posOffset>
                </wp:positionV>
                <wp:extent cx="818515" cy="287020"/>
                <wp:effectExtent l="0" t="0" r="0" b="0"/>
                <wp:wrapNone/>
                <wp:docPr id="16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8515" cy="2870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F0512" w:rsidRPr="001F0512" w:rsidRDefault="001F0512" w:rsidP="001F051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1F0512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    5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0</w:t>
                            </w:r>
                            <w:r w:rsidRPr="001F0512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kD    </w:t>
                            </w:r>
                          </w:p>
                          <w:p w:rsidR="001F0512" w:rsidRPr="001F0512" w:rsidRDefault="001F0512" w:rsidP="001F0512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-29.05pt;margin-top:107.65pt;width:64.45pt;height:22.6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" filled="f" stroked="f">
                <v:textbox>
                  <w:txbxContent>
                    <w:p w:rsidR="001F0512" w:rsidRPr="001F0512" w:rsidRDefault="001F0512" w:rsidP="001F0512">
                      <w:pPr>
                        <w:pStyle w:val="NormalWeb"/>
                        <w:spacing w:before="0" w:beforeAutospacing="0" w:after="0" w:afterAutospacing="0"/>
                      </w:pPr>
                      <w:r w:rsidRPr="001F0512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    5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0</w:t>
                      </w:r>
                      <w:r w:rsidRPr="001F0512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kD    </w:t>
                      </w:r>
                    </w:p>
                    <w:p w:rsidR="001F0512" w:rsidRPr="001F0512" w:rsidRDefault="001F0512" w:rsidP="001F0512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</v:shape>
            </w:pict>
          </mc:Fallback>
        </mc:AlternateContent>
      </w:r>
      <w:r w:rsidRPr="00EF11E9">
        <w:rPr>
          <w:rFonts w:ascii="Times New Roman" w:hAnsi="Times New Roman" w:cs="Times New Roman"/>
          <w:noProof/>
          <w:color w:val="auto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8C4C06F" wp14:editId="3F173605">
                <wp:simplePos x="0" y="0"/>
                <wp:positionH relativeFrom="column">
                  <wp:posOffset>-353060</wp:posOffset>
                </wp:positionH>
                <wp:positionV relativeFrom="paragraph">
                  <wp:posOffset>567528</wp:posOffset>
                </wp:positionV>
                <wp:extent cx="818515" cy="287020"/>
                <wp:effectExtent l="0" t="0" r="0" b="0"/>
                <wp:wrapNone/>
                <wp:docPr id="15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8515" cy="2870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F0512" w:rsidRPr="001F0512" w:rsidRDefault="001F0512" w:rsidP="001F051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1F0512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    75kD    </w:t>
                            </w:r>
                          </w:p>
                          <w:p w:rsidR="001F0512" w:rsidRPr="001F0512" w:rsidRDefault="001F0512" w:rsidP="001F0512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-27.8pt;margin-top:44.7pt;width:64.45pt;height:22.6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" filled="f" stroked="f">
                <v:textbox>
                  <w:txbxContent>
                    <w:p w:rsidR="001F0512" w:rsidRPr="001F0512" w:rsidRDefault="001F0512" w:rsidP="001F0512">
                      <w:pPr>
                        <w:pStyle w:val="NormalWeb"/>
                        <w:spacing w:before="0" w:beforeAutospacing="0" w:after="0" w:afterAutospacing="0"/>
                      </w:pPr>
                      <w:r w:rsidRPr="001F0512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    </w:t>
                      </w:r>
                      <w:r w:rsidRPr="001F0512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75kD</w:t>
                      </w:r>
                      <w:r w:rsidRPr="001F0512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    </w:t>
                      </w:r>
                    </w:p>
                    <w:p w:rsidR="001F0512" w:rsidRPr="001F0512" w:rsidRDefault="001F0512" w:rsidP="001F0512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</v:shape>
            </w:pict>
          </mc:Fallback>
        </mc:AlternateContent>
      </w:r>
      <w:r w:rsidRPr="00EF11E9">
        <w:rPr>
          <w:rFonts w:ascii="Times New Roman" w:hAnsi="Times New Roman" w:cs="Times New Roman"/>
          <w:noProof/>
          <w:color w:val="auto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8803388" wp14:editId="6945E0D0">
                <wp:simplePos x="0" y="0"/>
                <wp:positionH relativeFrom="column">
                  <wp:posOffset>-297018</wp:posOffset>
                </wp:positionH>
                <wp:positionV relativeFrom="paragraph">
                  <wp:posOffset>116205</wp:posOffset>
                </wp:positionV>
                <wp:extent cx="818515" cy="648586"/>
                <wp:effectExtent l="0" t="0" r="0" b="0"/>
                <wp:wrapNone/>
                <wp:docPr id="9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8515" cy="64858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F0512" w:rsidRPr="001F0512" w:rsidRDefault="001F0512" w:rsidP="001F051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1F0512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        100kD</w:t>
                            </w:r>
                          </w:p>
                          <w:p w:rsidR="001F0512" w:rsidRPr="001F0512" w:rsidRDefault="001F0512" w:rsidP="001F0512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-23.4pt;margin-top:9.15pt;width:64.45pt;height:51.0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" filled="f" stroked="f">
                <v:textbox>
                  <w:txbxContent>
                    <w:p w:rsidR="001F0512" w:rsidRPr="001F0512" w:rsidRDefault="001F0512" w:rsidP="001F0512">
                      <w:pPr>
                        <w:pStyle w:val="NormalWeb"/>
                        <w:spacing w:before="0" w:beforeAutospacing="0" w:after="0" w:afterAutospacing="0"/>
                      </w:pPr>
                      <w:r w:rsidRPr="001F0512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    </w:t>
                      </w:r>
                      <w:r w:rsidRPr="001F0512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    100kD</w:t>
                      </w:r>
                    </w:p>
                    <w:p w:rsidR="001F0512" w:rsidRPr="001F0512" w:rsidRDefault="001F0512" w:rsidP="001F0512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</v:shape>
            </w:pict>
          </mc:Fallback>
        </mc:AlternateContent>
      </w:r>
      <w:r w:rsidRPr="00EF11E9">
        <w:rPr>
          <w:rFonts w:ascii="Times New Roman" w:hAnsi="Times New Roman" w:cs="Times New Roman"/>
          <w:noProof/>
          <w:color w:val="auto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8CE87DF" wp14:editId="663F3699">
                <wp:simplePos x="0" y="0"/>
                <wp:positionH relativeFrom="column">
                  <wp:posOffset>236589</wp:posOffset>
                </wp:positionH>
                <wp:positionV relativeFrom="paragraph">
                  <wp:posOffset>2310351</wp:posOffset>
                </wp:positionV>
                <wp:extent cx="339725" cy="0"/>
                <wp:effectExtent l="0" t="76200" r="22225" b="11430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972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3" o:spid="_x0000_s1026" type="#_x0000_t32" style="position:absolute;margin-left:18.65pt;margin-top:181.9pt;width:26.75pt;height: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" strokecolor="black [3213]" strokeweight="1pt">
                <v:stroke endarrow="open"/>
              </v:shape>
            </w:pict>
          </mc:Fallback>
        </mc:AlternateContent>
      </w:r>
      <w:r w:rsidRPr="00EF11E9">
        <w:rPr>
          <w:rFonts w:ascii="Times New Roman" w:hAnsi="Times New Roman" w:cs="Times New Roman"/>
          <w:noProof/>
          <w:color w:val="auto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21E7B74" wp14:editId="0672CBE3">
                <wp:simplePos x="0" y="0"/>
                <wp:positionH relativeFrom="column">
                  <wp:posOffset>233414</wp:posOffset>
                </wp:positionH>
                <wp:positionV relativeFrom="paragraph">
                  <wp:posOffset>1881903</wp:posOffset>
                </wp:positionV>
                <wp:extent cx="339725" cy="0"/>
                <wp:effectExtent l="0" t="76200" r="22225" b="11430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972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2" o:spid="_x0000_s1026" type="#_x0000_t32" style="position:absolute;margin-left:18.4pt;margin-top:148.2pt;width:26.75pt;height: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" strokecolor="black [3213]" strokeweight="1pt">
                <v:stroke endarrow="open"/>
              </v:shape>
            </w:pict>
          </mc:Fallback>
        </mc:AlternateContent>
      </w:r>
      <w:r w:rsidRPr="00EF11E9">
        <w:rPr>
          <w:rFonts w:ascii="Times New Roman" w:hAnsi="Times New Roman" w:cs="Times New Roman"/>
          <w:noProof/>
          <w:color w:val="auto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D048686" wp14:editId="31A9B253">
                <wp:simplePos x="0" y="0"/>
                <wp:positionH relativeFrom="column">
                  <wp:posOffset>230401</wp:posOffset>
                </wp:positionH>
                <wp:positionV relativeFrom="paragraph">
                  <wp:posOffset>1506471</wp:posOffset>
                </wp:positionV>
                <wp:extent cx="339725" cy="0"/>
                <wp:effectExtent l="0" t="76200" r="22225" b="11430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972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1" o:spid="_x0000_s1026" type="#_x0000_t32" style="position:absolute;margin-left:18.15pt;margin-top:118.6pt;width:26.75pt;height: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" strokecolor="black [3213]" strokeweight="1pt">
                <v:stroke endarrow="open"/>
              </v:shape>
            </w:pict>
          </mc:Fallback>
        </mc:AlternateContent>
      </w:r>
      <w:r w:rsidRPr="00EF11E9">
        <w:rPr>
          <w:rFonts w:ascii="Times New Roman" w:hAnsi="Times New Roman" w:cs="Times New Roman"/>
          <w:noProof/>
          <w:color w:val="auto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62AE65A" wp14:editId="46D4007C">
                <wp:simplePos x="0" y="0"/>
                <wp:positionH relativeFrom="column">
                  <wp:posOffset>237711</wp:posOffset>
                </wp:positionH>
                <wp:positionV relativeFrom="paragraph">
                  <wp:posOffset>705987</wp:posOffset>
                </wp:positionV>
                <wp:extent cx="339725" cy="0"/>
                <wp:effectExtent l="0" t="76200" r="22225" b="11430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972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0" o:spid="_x0000_s1026" type="#_x0000_t32" style="position:absolute;margin-left:18.7pt;margin-top:55.6pt;width:26.75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" strokecolor="black [3213]" strokeweight="1pt">
                <v:stroke endarrow="open"/>
              </v:shape>
            </w:pict>
          </mc:Fallback>
        </mc:AlternateContent>
      </w:r>
      <w:r w:rsidRPr="00EF11E9">
        <w:rPr>
          <w:rFonts w:ascii="Times New Roman" w:hAnsi="Times New Roman" w:cs="Times New Roman"/>
          <w:noProof/>
          <w:color w:val="auto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E235D34" wp14:editId="3DBB6AA8">
                <wp:simplePos x="0" y="0"/>
                <wp:positionH relativeFrom="column">
                  <wp:posOffset>244475</wp:posOffset>
                </wp:positionH>
                <wp:positionV relativeFrom="paragraph">
                  <wp:posOffset>437677</wp:posOffset>
                </wp:positionV>
                <wp:extent cx="339725" cy="0"/>
                <wp:effectExtent l="0" t="76200" r="22225" b="11430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972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19.25pt;margin-top:34.45pt;width:26.75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" strokecolor="black [3213]" strokeweight="1pt">
                <v:stroke endarrow="open"/>
              </v:shape>
            </w:pict>
          </mc:Fallback>
        </mc:AlternateContent>
      </w:r>
      <w:r w:rsidR="00F15A05" w:rsidRPr="00EF11E9">
        <w:rPr>
          <w:rFonts w:ascii="Times New Roman" w:hAnsi="Times New Roman" w:cs="Times New Roman"/>
          <w:noProof/>
          <w:color w:val="auto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9F795E8" wp14:editId="0A3ECE2F">
                <wp:simplePos x="0" y="0"/>
                <wp:positionH relativeFrom="column">
                  <wp:posOffset>5048088</wp:posOffset>
                </wp:positionH>
                <wp:positionV relativeFrom="paragraph">
                  <wp:posOffset>486410</wp:posOffset>
                </wp:positionV>
                <wp:extent cx="818515" cy="647700"/>
                <wp:effectExtent l="0" t="0" r="0" b="0"/>
                <wp:wrapNone/>
                <wp:docPr id="2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8515" cy="647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67AF3" w:rsidRPr="00267AF3" w:rsidRDefault="00267AF3" w:rsidP="00267AF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 w:rsidRPr="00267AF3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  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     </w:t>
                            </w:r>
                            <w:r w:rsidRPr="00267AF3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Flag</w:t>
                            </w:r>
                          </w:p>
                          <w:p w:rsidR="00267AF3" w:rsidRPr="00267AF3" w:rsidRDefault="00267AF3" w:rsidP="00267AF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397.5pt;margin-top:38.3pt;width:64.45pt;height:5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" filled="f" stroked="f">
                <v:textbox>
                  <w:txbxContent>
                    <w:p w:rsidR="00267AF3" w:rsidRPr="00267AF3" w:rsidRDefault="00267AF3" w:rsidP="00267AF3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 w:rsidRPr="00267AF3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  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     </w:t>
                      </w:r>
                      <w:r w:rsidRPr="00267AF3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Flag</w:t>
                      </w:r>
                    </w:p>
                    <w:p w:rsidR="00267AF3" w:rsidRPr="00267AF3" w:rsidRDefault="00267AF3" w:rsidP="00267AF3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F15A05" w:rsidRPr="00EF11E9">
        <w:rPr>
          <w:rFonts w:ascii="Times New Roman" w:hAnsi="Times New Roman" w:cs="Times New Roman"/>
          <w:noProof/>
          <w:color w:val="auto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6789FF1" wp14:editId="7C9CA33C">
                <wp:simplePos x="0" y="0"/>
                <wp:positionH relativeFrom="column">
                  <wp:posOffset>5063490</wp:posOffset>
                </wp:positionH>
                <wp:positionV relativeFrom="paragraph">
                  <wp:posOffset>1351915</wp:posOffset>
                </wp:positionV>
                <wp:extent cx="818515" cy="647700"/>
                <wp:effectExtent l="0" t="0" r="0" b="0"/>
                <wp:wrapNone/>
                <wp:docPr id="4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8515" cy="647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67AF3" w:rsidRPr="00267AF3" w:rsidRDefault="00267AF3" w:rsidP="00267AF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 w:rsidRPr="00267AF3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  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     Actin</w:t>
                            </w:r>
                          </w:p>
                          <w:p w:rsidR="00267AF3" w:rsidRPr="00267AF3" w:rsidRDefault="00267AF3" w:rsidP="00267AF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margin-left:398.7pt;margin-top:106.45pt;width:64.45pt;height:5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" filled="f" stroked="f">
                <v:textbox>
                  <w:txbxContent>
                    <w:p w:rsidR="00267AF3" w:rsidRPr="00267AF3" w:rsidRDefault="00267AF3" w:rsidP="00267AF3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 w:rsidRPr="00267AF3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  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     Actin</w:t>
                      </w:r>
                    </w:p>
                    <w:p w:rsidR="00267AF3" w:rsidRPr="00267AF3" w:rsidRDefault="00267AF3" w:rsidP="00267AF3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F15A05" w:rsidRPr="00EF11E9">
        <w:rPr>
          <w:rFonts w:ascii="Times New Roman" w:hAnsi="Times New Roman" w:cs="Times New Roman"/>
          <w:color w:val="auto"/>
          <w:sz w:val="24"/>
          <w:szCs w:val="24"/>
        </w:rPr>
        <w:t xml:space="preserve">     </w:t>
      </w:r>
      <w:r w:rsidR="00F15A05" w:rsidRPr="00EF11E9"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202F27F7" wp14:editId="4C1CE940">
            <wp:extent cx="4869712" cy="3493811"/>
            <wp:effectExtent l="0" t="0" r="7620" b="0"/>
            <wp:docPr id="5" name="Picture 5" descr="C:\Users\atenga\Desktop\Alexa Paper\Auxillary files for Figures\nur77 600dp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tenga\Desktop\Alexa Paper\Auxillary files for Figures\nur77 600dpi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9356" cy="3543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0512" w:rsidRPr="00EF11E9" w:rsidRDefault="001F0512" w:rsidP="00B97AE7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:rsidR="008368C5" w:rsidRPr="00EF11E9" w:rsidRDefault="006374E2" w:rsidP="008368C5">
      <w:pPr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proofErr w:type="gramStart"/>
      <w:r w:rsidRPr="00EF11E9">
        <w:rPr>
          <w:rFonts w:ascii="Times New Roman" w:hAnsi="Times New Roman" w:cs="Times New Roman"/>
          <w:b/>
          <w:color w:val="auto"/>
          <w:sz w:val="24"/>
          <w:szCs w:val="24"/>
        </w:rPr>
        <w:t>S5</w:t>
      </w:r>
      <w:r w:rsidRPr="0056442D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Pr="00EF11E9">
        <w:rPr>
          <w:rFonts w:ascii="Times New Roman" w:hAnsi="Times New Roman" w:cs="Times New Roman"/>
          <w:b/>
          <w:color w:val="auto"/>
          <w:sz w:val="24"/>
          <w:szCs w:val="24"/>
        </w:rPr>
        <w:t>Fig.</w:t>
      </w:r>
      <w:proofErr w:type="gramEnd"/>
      <w:r w:rsidRPr="00EF11E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8368C5" w:rsidRPr="00EF11E9">
        <w:rPr>
          <w:rFonts w:ascii="Times New Roman" w:hAnsi="Times New Roman" w:cs="Times New Roman"/>
          <w:b/>
          <w:color w:val="auto"/>
          <w:sz w:val="24"/>
          <w:szCs w:val="24"/>
        </w:rPr>
        <w:t>Western blot (</w:t>
      </w:r>
      <w:proofErr w:type="spellStart"/>
      <w:r w:rsidR="008368C5" w:rsidRPr="00EF11E9">
        <w:rPr>
          <w:rFonts w:ascii="Times New Roman" w:hAnsi="Times New Roman" w:cs="Times New Roman"/>
          <w:b/>
          <w:color w:val="auto"/>
          <w:sz w:val="24"/>
          <w:szCs w:val="24"/>
        </w:rPr>
        <w:t>uncropped</w:t>
      </w:r>
      <w:proofErr w:type="spellEnd"/>
      <w:r w:rsidR="008368C5" w:rsidRPr="00EF11E9">
        <w:rPr>
          <w:rFonts w:ascii="Times New Roman" w:hAnsi="Times New Roman" w:cs="Times New Roman"/>
          <w:b/>
          <w:color w:val="auto"/>
          <w:sz w:val="24"/>
          <w:szCs w:val="24"/>
        </w:rPr>
        <w:t>) for Fig 3E</w:t>
      </w:r>
      <w:r w:rsidR="008368C5"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  <w:bookmarkStart w:id="0" w:name="_GoBack"/>
      <w:bookmarkEnd w:id="0"/>
    </w:p>
    <w:p w:rsidR="006374E2" w:rsidRPr="00EF11E9" w:rsidRDefault="006374E2" w:rsidP="006374E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:rsidR="006374E2" w:rsidRPr="00EF11E9" w:rsidRDefault="006374E2" w:rsidP="006374E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:rsidR="006374E2" w:rsidRPr="00EF11E9" w:rsidRDefault="006374E2" w:rsidP="006374E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:rsidR="006374E2" w:rsidRPr="00EF11E9" w:rsidRDefault="006374E2" w:rsidP="006374E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:rsidR="001F0512" w:rsidRPr="00EF11E9" w:rsidRDefault="001F0512" w:rsidP="00B97AE7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sectPr w:rsidR="001F0512" w:rsidRPr="00EF11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DAF"/>
    <w:rsid w:val="000C6E94"/>
    <w:rsid w:val="001C1667"/>
    <w:rsid w:val="001F0512"/>
    <w:rsid w:val="0021124C"/>
    <w:rsid w:val="00267AF3"/>
    <w:rsid w:val="00290C15"/>
    <w:rsid w:val="002A725C"/>
    <w:rsid w:val="002E7E1F"/>
    <w:rsid w:val="002F4222"/>
    <w:rsid w:val="00380711"/>
    <w:rsid w:val="004D2FB7"/>
    <w:rsid w:val="004D446F"/>
    <w:rsid w:val="00504DE1"/>
    <w:rsid w:val="0056442D"/>
    <w:rsid w:val="006374E2"/>
    <w:rsid w:val="006430F9"/>
    <w:rsid w:val="0065018B"/>
    <w:rsid w:val="006D3674"/>
    <w:rsid w:val="006D62CD"/>
    <w:rsid w:val="006E10EA"/>
    <w:rsid w:val="00706619"/>
    <w:rsid w:val="007245DA"/>
    <w:rsid w:val="007806AB"/>
    <w:rsid w:val="007B3746"/>
    <w:rsid w:val="007B5D6A"/>
    <w:rsid w:val="007C164B"/>
    <w:rsid w:val="00803654"/>
    <w:rsid w:val="00827629"/>
    <w:rsid w:val="008368C5"/>
    <w:rsid w:val="00A87DAF"/>
    <w:rsid w:val="00AD7B5B"/>
    <w:rsid w:val="00B17419"/>
    <w:rsid w:val="00B87974"/>
    <w:rsid w:val="00B97AE7"/>
    <w:rsid w:val="00C10FAA"/>
    <w:rsid w:val="00C52CA1"/>
    <w:rsid w:val="00CB3316"/>
    <w:rsid w:val="00D169B0"/>
    <w:rsid w:val="00E634ED"/>
    <w:rsid w:val="00E84984"/>
    <w:rsid w:val="00EE73DC"/>
    <w:rsid w:val="00EF11E9"/>
    <w:rsid w:val="00F15A05"/>
    <w:rsid w:val="00F547EC"/>
    <w:rsid w:val="00F622F9"/>
    <w:rsid w:val="00FE3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87DAF"/>
    <w:rPr>
      <w:rFonts w:ascii="Calibri" w:eastAsia="Calibri" w:hAnsi="Calibri" w:cs="Calibri"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7D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DAF"/>
    <w:rPr>
      <w:rFonts w:ascii="Tahoma" w:eastAsia="Calibri" w:hAnsi="Tahoma" w:cs="Tahoma"/>
      <w:color w:val="000000"/>
      <w:sz w:val="16"/>
      <w:szCs w:val="16"/>
    </w:rPr>
  </w:style>
  <w:style w:type="paragraph" w:styleId="NoSpacing">
    <w:name w:val="No Spacing"/>
    <w:uiPriority w:val="1"/>
    <w:qFormat/>
    <w:rsid w:val="00A87DAF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267AF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0365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87DAF"/>
    <w:rPr>
      <w:rFonts w:ascii="Calibri" w:eastAsia="Calibri" w:hAnsi="Calibri" w:cs="Calibri"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7D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DAF"/>
    <w:rPr>
      <w:rFonts w:ascii="Tahoma" w:eastAsia="Calibri" w:hAnsi="Tahoma" w:cs="Tahoma"/>
      <w:color w:val="000000"/>
      <w:sz w:val="16"/>
      <w:szCs w:val="16"/>
    </w:rPr>
  </w:style>
  <w:style w:type="paragraph" w:styleId="NoSpacing">
    <w:name w:val="No Spacing"/>
    <w:uiPriority w:val="1"/>
    <w:qFormat/>
    <w:rsid w:val="00A87DAF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267AF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0365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402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7x64110607</dc:creator>
  <cp:lastModifiedBy>SJCRH</cp:lastModifiedBy>
  <cp:revision>4</cp:revision>
  <dcterms:created xsi:type="dcterms:W3CDTF">2016-01-21T16:14:00Z</dcterms:created>
  <dcterms:modified xsi:type="dcterms:W3CDTF">2016-01-21T16:16:00Z</dcterms:modified>
</cp:coreProperties>
</file>